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B9312" w14:textId="18D3AA49" w:rsidR="009977A1" w:rsidRPr="009977A1" w:rsidRDefault="009977A1" w:rsidP="00687107">
      <w:pPr>
        <w:ind w:firstLine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77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A3C8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977A1">
        <w:rPr>
          <w:rFonts w:ascii="Times New Roman" w:hAnsi="Times New Roman" w:cs="Times New Roman"/>
          <w:b/>
          <w:bCs/>
          <w:sz w:val="24"/>
          <w:szCs w:val="24"/>
        </w:rPr>
        <w:t xml:space="preserve">: The </w:t>
      </w:r>
      <w:r w:rsidR="004755A0">
        <w:rPr>
          <w:rFonts w:ascii="Times New Roman" w:hAnsi="Times New Roman" w:cs="Times New Roman"/>
          <w:b/>
          <w:bCs/>
          <w:sz w:val="24"/>
          <w:szCs w:val="24"/>
        </w:rPr>
        <w:t xml:space="preserve">validation </w:t>
      </w:r>
      <w:r w:rsidR="005C37FF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9977A1">
        <w:rPr>
          <w:rFonts w:ascii="Times New Roman" w:hAnsi="Times New Roman" w:cs="Times New Roman"/>
          <w:b/>
          <w:bCs/>
          <w:sz w:val="24"/>
          <w:szCs w:val="24"/>
        </w:rPr>
        <w:t xml:space="preserve">co-expression </w:t>
      </w:r>
      <w:r w:rsidR="005C37FF">
        <w:rPr>
          <w:rFonts w:ascii="Times New Roman" w:hAnsi="Times New Roman" w:cs="Times New Roman"/>
          <w:b/>
          <w:bCs/>
          <w:sz w:val="24"/>
          <w:szCs w:val="24"/>
        </w:rPr>
        <w:t>relationship between</w:t>
      </w:r>
      <w:r w:rsidRPr="009977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37F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9977A1">
        <w:rPr>
          <w:rFonts w:ascii="Times New Roman" w:hAnsi="Times New Roman" w:cs="Times New Roman"/>
          <w:b/>
          <w:bCs/>
          <w:sz w:val="24"/>
          <w:szCs w:val="24"/>
        </w:rPr>
        <w:t xml:space="preserve">DETFs and </w:t>
      </w:r>
      <w:r w:rsidR="005C37F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9977A1">
        <w:rPr>
          <w:rFonts w:ascii="Times New Roman" w:hAnsi="Times New Roman" w:cs="Times New Roman"/>
          <w:b/>
          <w:bCs/>
          <w:sz w:val="24"/>
          <w:szCs w:val="24"/>
        </w:rPr>
        <w:t>final 5 PIDElncRNAs</w:t>
      </w:r>
      <w:r w:rsidR="004209B0">
        <w:rPr>
          <w:rFonts w:ascii="Times New Roman" w:hAnsi="Times New Roman" w:cs="Times New Roman"/>
          <w:b/>
          <w:bCs/>
          <w:sz w:val="24"/>
          <w:szCs w:val="24"/>
        </w:rPr>
        <w:t xml:space="preserve"> in ICGC</w:t>
      </w:r>
      <w:r w:rsidR="004755A0">
        <w:rPr>
          <w:rFonts w:ascii="Times New Roman" w:hAnsi="Times New Roman" w:cs="Times New Roman"/>
          <w:b/>
          <w:bCs/>
          <w:sz w:val="24"/>
          <w:szCs w:val="24"/>
        </w:rPr>
        <w:t xml:space="preserve"> dataset</w:t>
      </w:r>
    </w:p>
    <w:tbl>
      <w:tblPr>
        <w:tblW w:w="6128" w:type="dxa"/>
        <w:tblInd w:w="1085" w:type="dxa"/>
        <w:tblLook w:val="04A0" w:firstRow="1" w:lastRow="0" w:firstColumn="1" w:lastColumn="0" w:noHBand="0" w:noVBand="1"/>
      </w:tblPr>
      <w:tblGrid>
        <w:gridCol w:w="1100"/>
        <w:gridCol w:w="1585"/>
        <w:gridCol w:w="1100"/>
        <w:gridCol w:w="1221"/>
        <w:gridCol w:w="1243"/>
      </w:tblGrid>
      <w:tr w:rsidR="00024A1F" w:rsidRPr="00024A1F" w14:paraId="43A7A965" w14:textId="77777777" w:rsidTr="00024A1F">
        <w:trPr>
          <w:trHeight w:val="283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E4DF" w14:textId="77777777" w:rsidR="00024A1F" w:rsidRPr="00024A1F" w:rsidRDefault="00024A1F" w:rsidP="00024A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4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TF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322E" w14:textId="77777777" w:rsidR="00024A1F" w:rsidRPr="00024A1F" w:rsidRDefault="00024A1F" w:rsidP="00024A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4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DElncRNA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C927" w14:textId="77777777" w:rsidR="00024A1F" w:rsidRPr="00024A1F" w:rsidRDefault="00024A1F" w:rsidP="00024A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4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r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D115" w14:textId="77777777" w:rsidR="00024A1F" w:rsidRPr="00024A1F" w:rsidRDefault="00024A1F" w:rsidP="00024A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4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EC65" w14:textId="77777777" w:rsidR="00024A1F" w:rsidRPr="00024A1F" w:rsidRDefault="00024A1F" w:rsidP="00024A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4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ulation</w:t>
            </w:r>
          </w:p>
        </w:tc>
      </w:tr>
      <w:tr w:rsidR="00024A1F" w:rsidRPr="00024A1F" w14:paraId="2D6AEE54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653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T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49B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CD4D" w14:textId="20A6A976" w:rsidR="00024A1F" w:rsidRPr="004209B0" w:rsidRDefault="004209B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209B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BD31" w14:textId="29E93A69" w:rsidR="00024A1F" w:rsidRPr="003D14FF" w:rsidRDefault="004209B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27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DFC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026737DF" w14:textId="77777777" w:rsidTr="006F2B7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D62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1EA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4118" w14:textId="214F327C" w:rsidR="00024A1F" w:rsidRPr="00024A1F" w:rsidRDefault="004209B0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0079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E753" w14:textId="40BE27F1" w:rsidR="00024A1F" w:rsidRPr="00024A1F" w:rsidRDefault="004209B0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92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1811" w14:textId="4B812C0D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4BD75A2C" w14:textId="77777777" w:rsidTr="006F2B7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048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C64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1EA3" w14:textId="52BBE46A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 w:rsidR="004209B0">
              <w:rPr>
                <w:rFonts w:ascii="等线" w:eastAsia="等线" w:hAnsi="等线" w:cs="宋体"/>
                <w:color w:val="000000"/>
                <w:kern w:val="0"/>
                <w:sz w:val="22"/>
              </w:rPr>
              <w:t>.002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2291" w14:textId="30F7B9FF" w:rsidR="00024A1F" w:rsidRPr="00024A1F" w:rsidRDefault="004209B0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98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D5DE" w14:textId="285477B5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15073E89" w14:textId="77777777" w:rsidTr="006F2B7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307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F17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5C11" w14:textId="5879B648" w:rsidR="00024A1F" w:rsidRPr="00024A1F" w:rsidRDefault="006F2B74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0.2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B8FD" w14:textId="7DE9D1D8" w:rsidR="00024A1F" w:rsidRPr="00024A1F" w:rsidRDefault="006F2B74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A051" w14:textId="131F06CC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5D9D6877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D1F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ME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62B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07F5" w14:textId="0E814A0C" w:rsidR="00024A1F" w:rsidRPr="006F2B74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F2B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6F2B74" w:rsidRPr="006F2B7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</w:t>
            </w:r>
            <w:r w:rsidRPr="006F2B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170C" w14:textId="5BA5F046" w:rsidR="00024A1F" w:rsidRPr="006F2B74" w:rsidRDefault="006F2B74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F2B7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076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1C84646A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79D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1A6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A209" w14:textId="61D9A4EF" w:rsidR="00024A1F" w:rsidRPr="003D14FF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D14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3D14FF"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4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1653" w14:textId="53081D20" w:rsidR="00024A1F" w:rsidRPr="003D14FF" w:rsidRDefault="003D14F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4CF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69EE760F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E61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C0F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CD6C" w14:textId="60ED057C" w:rsidR="00024A1F" w:rsidRPr="006F2B74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F2B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6F2B74" w:rsidRPr="006F2B7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9</w:t>
            </w:r>
            <w:r w:rsidRPr="006F2B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630F" w14:textId="2D576A7F" w:rsidR="00024A1F" w:rsidRPr="006F2B74" w:rsidRDefault="006F2B74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F2B7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5.21</w:t>
            </w:r>
            <w:r w:rsidR="00024A1F" w:rsidRPr="006F2B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-</w:t>
            </w:r>
            <w:r w:rsidRPr="006F2B7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DA1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1392A03E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010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52B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1DC3" w14:textId="28D23109" w:rsidR="00024A1F" w:rsidRPr="006F2B74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F2B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3D14FF" w:rsidRPr="006F2B7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32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9A7B" w14:textId="1408259B" w:rsidR="00024A1F" w:rsidRPr="006F2B74" w:rsidRDefault="003D14F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F2B7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35F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408A301C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32C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Y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F3D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AEA9" w14:textId="16CA41E2" w:rsidR="00024A1F" w:rsidRPr="003D14FF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D14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0.</w:t>
            </w:r>
            <w:r w:rsidR="003D14FF"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42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79A2" w14:textId="593549C9" w:rsidR="00024A1F" w:rsidRPr="003D14FF" w:rsidRDefault="003D14F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4.</w:t>
            </w:r>
            <w:r w:rsidR="00024A1F" w:rsidRPr="003D14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2E-</w:t>
            </w:r>
            <w:r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3FF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5C15F981" w14:textId="77777777" w:rsidTr="006F2B7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6C2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EC2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7169" w14:textId="1DC7C2E2" w:rsidR="00024A1F" w:rsidRPr="00024A1F" w:rsidRDefault="006F2B74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0.18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94BF" w14:textId="1061B0A7" w:rsidR="00024A1F" w:rsidRPr="00024A1F" w:rsidRDefault="006F2B74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148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47CB" w14:textId="3F86029D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286B5753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C3FF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EA5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4015" w14:textId="7B642439" w:rsidR="00024A1F" w:rsidRPr="003D14FF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D14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3D14FF"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39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583" w14:textId="4FDF3FCD" w:rsidR="00024A1F" w:rsidRPr="003D14FF" w:rsidRDefault="003D14F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F8B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7522401B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C76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490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7B7E" w14:textId="399C6686" w:rsidR="00024A1F" w:rsidRPr="003D14FF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D14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3D14FF"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8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6477" w14:textId="325870C6" w:rsidR="00024A1F" w:rsidRPr="003D14FF" w:rsidRDefault="003D14F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255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4EFB3042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480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NB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87C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45C4" w14:textId="62E1D8EA" w:rsidR="00024A1F" w:rsidRPr="003D14FF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D14F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3</w:t>
            </w:r>
            <w:r w:rsid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4</w:t>
            </w:r>
            <w:r w:rsidR="003D14FF"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48D8" w14:textId="32AC0FB4" w:rsidR="00024A1F" w:rsidRPr="003D14FF" w:rsidRDefault="003D14F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D14FF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5BB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4E0B4094" w14:textId="77777777" w:rsidTr="006F2B7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429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B8C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66AF" w14:textId="3E05E451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6F2B74">
              <w:rPr>
                <w:rFonts w:ascii="等线" w:eastAsia="等线" w:hAnsi="等线" w:cs="宋体"/>
                <w:color w:val="000000"/>
                <w:kern w:val="0"/>
                <w:sz w:val="22"/>
              </w:rPr>
              <w:t>02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30D8" w14:textId="2230137E" w:rsidR="00024A1F" w:rsidRPr="00024A1F" w:rsidRDefault="006F2B74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D68B" w14:textId="51C56456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00B543CB" w14:textId="77777777" w:rsidTr="006F2B7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3C7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95B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5F15" w14:textId="36E6598A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6F2B74">
              <w:rPr>
                <w:rFonts w:ascii="等线" w:eastAsia="等线" w:hAnsi="等线" w:cs="宋体"/>
                <w:color w:val="000000"/>
                <w:kern w:val="0"/>
                <w:sz w:val="22"/>
              </w:rPr>
              <w:t>076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54C2" w14:textId="73AAAED2" w:rsidR="00024A1F" w:rsidRPr="00024A1F" w:rsidRDefault="006F2B74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54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9627" w14:textId="1CA72131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6392703D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6C4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EB9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7CA1" w14:textId="663160BE" w:rsidR="00024A1F" w:rsidRPr="006F2B74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F2B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6F2B74" w:rsidRPr="006F2B7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33F6" w14:textId="50E6B45C" w:rsidR="00024A1F" w:rsidRPr="006F2B74" w:rsidRDefault="006F2B74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F2B7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13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276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735F4A21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C6B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9CFF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AACB" w14:textId="563156EA" w:rsidR="00024A1F" w:rsidRPr="006F2B74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F2B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6F2B74" w:rsidRPr="006F2B7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3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0483" w14:textId="06965926" w:rsidR="00024A1F" w:rsidRPr="006F2B74" w:rsidRDefault="006F2B74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F2B7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FC7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0264236C" w14:textId="77777777" w:rsidTr="001D52C0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B93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5C1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4B95" w14:textId="07A738B0" w:rsidR="00024A1F" w:rsidRPr="00024A1F" w:rsidRDefault="001D52C0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="00024A1F"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  <w:r w:rsidR="00024A1F"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4973" w14:textId="1320750B" w:rsidR="00024A1F" w:rsidRPr="00024A1F" w:rsidRDefault="001D52C0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492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B511" w14:textId="5F36F213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1D023E79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9C5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484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2BF2" w14:textId="43E9E077" w:rsidR="00024A1F" w:rsidRPr="008867AD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867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0.</w:t>
            </w:r>
            <w:r w:rsidR="008867AD" w:rsidRPr="008867AD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7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DB8C" w14:textId="71C193B8" w:rsidR="00024A1F" w:rsidRPr="008867AD" w:rsidRDefault="008867AD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867AD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15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74A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33AEE11E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76B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D3E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DA62" w14:textId="1B866EBB" w:rsidR="00024A1F" w:rsidRPr="008867AD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867AD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8867AD" w:rsidRPr="008867AD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33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8652" w14:textId="6AF81B89" w:rsidR="00024A1F" w:rsidRPr="008867AD" w:rsidRDefault="008867AD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867AD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AB6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30998FD5" w14:textId="77777777" w:rsidTr="001D52C0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0D0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545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2BF3" w14:textId="752B1DC4" w:rsidR="00024A1F" w:rsidRPr="00024A1F" w:rsidRDefault="001D52C0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0.13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F8C6" w14:textId="51E3F0BF" w:rsidR="00024A1F" w:rsidRPr="00024A1F" w:rsidRDefault="001D52C0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205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8233" w14:textId="3097A7A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669E55DD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A5C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BX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EDD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C7BD" w14:textId="43F1E43A" w:rsidR="00024A1F" w:rsidRPr="001D52C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D52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0.</w:t>
            </w:r>
            <w:r w:rsidR="001D52C0" w:rsidRPr="001D52C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4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82D1" w14:textId="7D9777ED" w:rsidR="00024A1F" w:rsidRPr="001D52C0" w:rsidRDefault="001D52C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D52C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4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47A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458F7765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DFB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U5F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66E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0D62" w14:textId="717525C3" w:rsidR="00024A1F" w:rsidRPr="001D52C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D52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4</w:t>
            </w:r>
            <w:r w:rsidR="001D52C0" w:rsidRPr="001D52C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4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0B13" w14:textId="38F1F8F6" w:rsidR="00024A1F" w:rsidRPr="001D52C0" w:rsidRDefault="001D52C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D52C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7</w:t>
            </w:r>
            <w:r w:rsidR="00024A1F" w:rsidRPr="001D52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.60E-2</w:t>
            </w:r>
            <w:r w:rsidRPr="001D52C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7A4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F65F2C9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49F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4E4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4FC2" w14:textId="642AF1ED" w:rsidR="00024A1F" w:rsidRPr="001D52C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D52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3</w:t>
            </w:r>
            <w:r w:rsidR="001D52C0" w:rsidRPr="001D52C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A336" w14:textId="3102B9A1" w:rsidR="00024A1F" w:rsidRPr="001D52C0" w:rsidRDefault="001D52C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D52C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2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316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25F3FBDB" w14:textId="77777777" w:rsidTr="004755A0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EAB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B60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8622" w14:textId="514D2B29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</w:t>
            </w:r>
            <w:r w:rsidR="001D52C0">
              <w:rPr>
                <w:rFonts w:ascii="等线" w:eastAsia="等线" w:hAnsi="等线" w:cs="宋体"/>
                <w:color w:val="000000"/>
                <w:kern w:val="0"/>
                <w:sz w:val="22"/>
              </w:rPr>
              <w:t>07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6F30" w14:textId="2742F93C" w:rsidR="00024A1F" w:rsidRPr="00024A1F" w:rsidRDefault="001D52C0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49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5E0E" w14:textId="4F6046CB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789AAB54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BFF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I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9A6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518E" w14:textId="2A3A4A38" w:rsidR="00024A1F" w:rsidRPr="001D52C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D52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0.</w:t>
            </w:r>
            <w:r w:rsidR="001D52C0" w:rsidRPr="001D52C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6</w:t>
            </w:r>
            <w:r w:rsidRPr="001D52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9805" w14:textId="30594945" w:rsidR="00024A1F" w:rsidRPr="001D52C0" w:rsidRDefault="001D52C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D52C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ACC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06B5B965" w14:textId="77777777" w:rsidTr="004755A0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AF9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703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072D" w14:textId="6F4E7F7C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</w:t>
            </w:r>
            <w:r w:rsidR="001D52C0">
              <w:rPr>
                <w:rFonts w:ascii="等线" w:eastAsia="等线" w:hAnsi="等线" w:cs="宋体"/>
                <w:color w:val="000000"/>
                <w:kern w:val="0"/>
                <w:sz w:val="22"/>
              </w:rPr>
              <w:t>028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4176" w14:textId="085FA375" w:rsidR="00024A1F" w:rsidRPr="00024A1F" w:rsidRDefault="001D52C0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79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05DC" w14:textId="580E6A36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0D980BF1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FD7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39F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5EA6" w14:textId="2E8FEBBE" w:rsidR="00024A1F" w:rsidRPr="001D52C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D52C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0.</w:t>
            </w:r>
            <w:r w:rsidR="001D52C0" w:rsidRPr="001D52C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16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B656" w14:textId="6C1DAC09" w:rsidR="00024A1F" w:rsidRPr="001D52C0" w:rsidRDefault="001D52C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D52C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49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C54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7C81E202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CA2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0A5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9141" w14:textId="6A638A17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3</w:t>
            </w: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  <w:r w:rsid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3D8F" w14:textId="7A47254C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8</w:t>
            </w:r>
            <w:r w:rsidR="00024A1F"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12</w:t>
            </w:r>
            <w:r w:rsidR="00024A1F"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-</w:t>
            </w: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73B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5E191BFA" w14:textId="77777777" w:rsidTr="004755A0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5F3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P3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777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7901" w14:textId="326BBDF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</w:t>
            </w:r>
            <w:r w:rsidR="00533690"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E95E" w14:textId="6F4F6A01" w:rsidR="00024A1F" w:rsidRPr="00024A1F" w:rsidRDefault="00533690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675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7200" w14:textId="54A2AA5D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2EFD0612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259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T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7DD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DAEE" w14:textId="3FF884E1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47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A1EB" w14:textId="2A7BA787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</w:t>
            </w:r>
            <w:r w:rsidR="00024A1F"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7</w:t>
            </w:r>
            <w:r w:rsidR="00024A1F"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E-</w:t>
            </w: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9CD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774C0DC5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BBF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4A3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2FBD" w14:textId="6DB0106D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18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3BE6" w14:textId="643AF288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E96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29ECCAD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2F1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IT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186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9325" w14:textId="17E620C9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</w:t>
            </w: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7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B6D9" w14:textId="71203BB0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9CD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6D7A4386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DF0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ME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71F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346C" w14:textId="59691521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53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CF1A" w14:textId="4D0EFB8D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6</w:t>
            </w:r>
            <w:r w:rsidR="00024A1F"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14</w:t>
            </w:r>
            <w:r w:rsidR="00024A1F"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-</w:t>
            </w: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5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F74F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6D90D63D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63D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FC9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D904" w14:textId="55EC82CB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</w:t>
            </w: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6152" w14:textId="0899D14A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13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4BB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33A902CE" w14:textId="77777777" w:rsidTr="004755A0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E0C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7E5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00EF" w14:textId="2748B965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="00533690">
              <w:rPr>
                <w:rFonts w:ascii="等线" w:eastAsia="等线" w:hAnsi="等线" w:cs="宋体"/>
                <w:color w:val="000000"/>
                <w:kern w:val="0"/>
                <w:sz w:val="22"/>
              </w:rPr>
              <w:t>03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8EF1" w14:textId="1505142E" w:rsidR="00024A1F" w:rsidRPr="00024A1F" w:rsidRDefault="00533690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73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7D48" w14:textId="7EE3F3B6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24A1F" w:rsidRPr="00024A1F" w14:paraId="26A5B859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75E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C2F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1914" w14:textId="5077DEED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5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F991" w14:textId="646F961A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1FB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0831A28D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E92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473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34B0" w14:textId="033A99CB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9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1083" w14:textId="0D80E574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63D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B5BDE7A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B47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30B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B812" w14:textId="44761708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45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7CA7" w14:textId="374C05F2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7</w:t>
            </w:r>
            <w:r w:rsidR="00024A1F"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53</w:t>
            </w:r>
            <w:r w:rsidR="00024A1F"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-</w:t>
            </w: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051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07AC40DA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E51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NB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2CA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A3DD" w14:textId="439B4B77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1AAC" w14:textId="34F3D261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F39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D99F925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9FD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NCAPG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FC1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BC53" w14:textId="3A55595C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9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77F2" w14:textId="279B716E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56C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06F14A4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F84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9A1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8BD2" w14:textId="28A245B4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3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CFDB" w14:textId="2988C269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D2D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70D6F69E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C5C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045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5B26" w14:textId="665545A9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19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81D8" w14:textId="6062B85B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25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086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90C64FB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EE1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57A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41BD" w14:textId="770319F0" w:rsidR="00024A1F" w:rsidRPr="00533690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533690"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4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D69D" w14:textId="6496DF4E" w:rsidR="00024A1F" w:rsidRPr="00533690" w:rsidRDefault="0053369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3369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.02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0EB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7531AE21" w14:textId="77777777" w:rsidTr="00D90102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D25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2A2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92535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EBDE" w14:textId="45E50ACA" w:rsidR="00024A1F" w:rsidRPr="00D90102" w:rsidRDefault="00024A1F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9010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</w:t>
            </w:r>
            <w:r w:rsidR="00D90102" w:rsidRPr="00D90102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19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9697" w14:textId="42806F95" w:rsidR="00024A1F" w:rsidRPr="00D90102" w:rsidRDefault="004755A0" w:rsidP="00024A1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D90102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</w:t>
            </w:r>
            <w:r w:rsidR="00483FB2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.</w:t>
            </w:r>
            <w:r w:rsidR="00D90102" w:rsidRPr="00D90102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0</w:t>
            </w:r>
            <w:r w:rsidRPr="00D90102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24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EAE9" w14:textId="7AFAD142" w:rsidR="00024A1F" w:rsidRPr="00024A1F" w:rsidRDefault="00D90102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</w:tbl>
    <w:p w14:paraId="65CBFAB9" w14:textId="77777777" w:rsidR="009977A1" w:rsidRPr="009977A1" w:rsidRDefault="009977A1" w:rsidP="0021782F">
      <w:pPr>
        <w:rPr>
          <w:rFonts w:ascii="Times New Roman" w:hAnsi="Times New Roman" w:cs="Times New Roman"/>
        </w:rPr>
      </w:pPr>
    </w:p>
    <w:sectPr w:rsidR="009977A1" w:rsidRPr="00997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D407EE" w14:textId="77777777" w:rsidR="002020C6" w:rsidRDefault="002020C6" w:rsidP="009977A1">
      <w:r>
        <w:separator/>
      </w:r>
    </w:p>
  </w:endnote>
  <w:endnote w:type="continuationSeparator" w:id="0">
    <w:p w14:paraId="349DE47C" w14:textId="77777777" w:rsidR="002020C6" w:rsidRDefault="002020C6" w:rsidP="00997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C16D2A" w14:textId="77777777" w:rsidR="002020C6" w:rsidRDefault="002020C6" w:rsidP="009977A1">
      <w:r>
        <w:separator/>
      </w:r>
    </w:p>
  </w:footnote>
  <w:footnote w:type="continuationSeparator" w:id="0">
    <w:p w14:paraId="3D474F4F" w14:textId="77777777" w:rsidR="002020C6" w:rsidRDefault="002020C6" w:rsidP="00997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251"/>
    <w:rsid w:val="00024A1F"/>
    <w:rsid w:val="001D52C0"/>
    <w:rsid w:val="002020C6"/>
    <w:rsid w:val="0021782F"/>
    <w:rsid w:val="003D14FF"/>
    <w:rsid w:val="004209B0"/>
    <w:rsid w:val="00473E97"/>
    <w:rsid w:val="004755A0"/>
    <w:rsid w:val="00483FB2"/>
    <w:rsid w:val="00533690"/>
    <w:rsid w:val="005C37FF"/>
    <w:rsid w:val="00687107"/>
    <w:rsid w:val="006F2B74"/>
    <w:rsid w:val="00792EC4"/>
    <w:rsid w:val="008867AD"/>
    <w:rsid w:val="009977A1"/>
    <w:rsid w:val="009A3C8E"/>
    <w:rsid w:val="009E7F44"/>
    <w:rsid w:val="00A16DA9"/>
    <w:rsid w:val="00A37251"/>
    <w:rsid w:val="00AB43CE"/>
    <w:rsid w:val="00C37508"/>
    <w:rsid w:val="00D33223"/>
    <w:rsid w:val="00D90102"/>
    <w:rsid w:val="00DC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0D714"/>
  <w15:chartTrackingRefBased/>
  <w15:docId w15:val="{3101D41E-B93A-4E2E-9F6E-275CD91C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7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7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B43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7418E3-2B06-470A-BB77-D9299741A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enovo</cp:lastModifiedBy>
  <cp:revision>9</cp:revision>
  <dcterms:created xsi:type="dcterms:W3CDTF">2020-02-24T11:26:00Z</dcterms:created>
  <dcterms:modified xsi:type="dcterms:W3CDTF">2020-10-08T12:53:00Z</dcterms:modified>
</cp:coreProperties>
</file>